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1E6FA" w14:textId="3E64B1DB" w:rsidR="0019749F" w:rsidRPr="00E159D2" w:rsidRDefault="0019749F" w:rsidP="0019749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EE0000"/>
        </w:rPr>
      </w:pPr>
      <w:r w:rsidRPr="00E159D2">
        <w:rPr>
          <w:rFonts w:ascii="Times New Roman" w:hAnsi="Times New Roman" w:cs="Times New Roman"/>
          <w:b/>
          <w:bCs/>
          <w:color w:val="EE0000"/>
        </w:rPr>
        <w:t xml:space="preserve">Supplemental Materials File </w:t>
      </w:r>
    </w:p>
    <w:p w14:paraId="0176F30B" w14:textId="77777777" w:rsidR="0019749F" w:rsidRPr="00E159D2" w:rsidRDefault="0019749F" w:rsidP="0019749F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EE0000"/>
        </w:rPr>
      </w:pPr>
    </w:p>
    <w:p w14:paraId="5673A6D3" w14:textId="5FFC9174" w:rsidR="0019749F" w:rsidRPr="00E159D2" w:rsidRDefault="00963CFA" w:rsidP="00963CFA">
      <w:p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i/>
          <w:iCs/>
          <w:color w:val="EE0000"/>
        </w:rPr>
      </w:pPr>
      <w:r w:rsidRPr="00E159D2">
        <w:rPr>
          <w:rFonts w:ascii="Times New Roman" w:hAnsi="Times New Roman" w:cs="Times New Roman"/>
          <w:color w:val="EE0000"/>
        </w:rPr>
        <w:t>Comprehensive Assessment of ACT Processes 10-Item Version (CompACT-10)</w:t>
      </w:r>
    </w:p>
    <w:p w14:paraId="2ACD62A8" w14:textId="77777777" w:rsidR="00963CFA" w:rsidRPr="00E159D2" w:rsidRDefault="00963CFA" w:rsidP="00963CFA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color w:val="EE0000"/>
        </w:rPr>
      </w:pPr>
      <w:r w:rsidRPr="00E159D2">
        <w:rPr>
          <w:rFonts w:ascii="Times New Roman" w:hAnsi="Times New Roman" w:cs="Times New Roman"/>
          <w:color w:val="EE0000"/>
        </w:rPr>
        <w:t xml:space="preserve">I rush through meaningful activities without being </w:t>
      </w:r>
      <w:proofErr w:type="gramStart"/>
      <w:r w:rsidRPr="00E159D2">
        <w:rPr>
          <w:rFonts w:ascii="Times New Roman" w:hAnsi="Times New Roman" w:cs="Times New Roman"/>
          <w:color w:val="EE0000"/>
        </w:rPr>
        <w:t>really attentive</w:t>
      </w:r>
      <w:proofErr w:type="gramEnd"/>
      <w:r w:rsidRPr="00E159D2">
        <w:rPr>
          <w:rFonts w:ascii="Times New Roman" w:hAnsi="Times New Roman" w:cs="Times New Roman"/>
          <w:color w:val="EE0000"/>
        </w:rPr>
        <w:t xml:space="preserve"> to them. (R) (BA)</w:t>
      </w:r>
    </w:p>
    <w:p w14:paraId="3B5ECDAB" w14:textId="77777777" w:rsidR="00963CFA" w:rsidRPr="00E159D2" w:rsidRDefault="00963CFA" w:rsidP="00963CFA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color w:val="EE0000"/>
        </w:rPr>
      </w:pPr>
      <w:r w:rsidRPr="00E159D2">
        <w:rPr>
          <w:rFonts w:ascii="Times New Roman" w:hAnsi="Times New Roman" w:cs="Times New Roman"/>
          <w:color w:val="EE0000"/>
        </w:rPr>
        <w:t>I act in ways that are consistent with how I wish to live my life. (VA)</w:t>
      </w:r>
    </w:p>
    <w:p w14:paraId="338B93AD" w14:textId="77777777" w:rsidR="00963CFA" w:rsidRPr="00E159D2" w:rsidRDefault="00963CFA" w:rsidP="00963CFA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color w:val="EE0000"/>
        </w:rPr>
      </w:pPr>
      <w:r w:rsidRPr="00E159D2">
        <w:rPr>
          <w:rFonts w:ascii="Times New Roman" w:hAnsi="Times New Roman" w:cs="Times New Roman"/>
          <w:color w:val="EE0000"/>
        </w:rPr>
        <w:t>I tell myself that I shouldn’t have certain thoughts. (R) (OE)</w:t>
      </w:r>
    </w:p>
    <w:p w14:paraId="38689CC7" w14:textId="77777777" w:rsidR="00963CFA" w:rsidRPr="00E159D2" w:rsidRDefault="00963CFA" w:rsidP="00963CFA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color w:val="EE0000"/>
        </w:rPr>
      </w:pPr>
      <w:r w:rsidRPr="00E159D2">
        <w:rPr>
          <w:rFonts w:ascii="Times New Roman" w:hAnsi="Times New Roman" w:cs="Times New Roman"/>
          <w:color w:val="EE0000"/>
        </w:rPr>
        <w:t>I behave in line with my personal values. (VA)</w:t>
      </w:r>
    </w:p>
    <w:p w14:paraId="18DEFD2D" w14:textId="77777777" w:rsidR="00963CFA" w:rsidRPr="00E159D2" w:rsidRDefault="00963CFA" w:rsidP="00963CFA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color w:val="EE0000"/>
        </w:rPr>
      </w:pPr>
      <w:r w:rsidRPr="00E159D2">
        <w:rPr>
          <w:rFonts w:ascii="Times New Roman" w:hAnsi="Times New Roman" w:cs="Times New Roman"/>
          <w:color w:val="EE0000"/>
        </w:rPr>
        <w:t>I go out of my way to avoid situations that might bring difficult thoughts, feelings, or sensations. (R) (OE)</w:t>
      </w:r>
    </w:p>
    <w:p w14:paraId="0A619A48" w14:textId="77777777" w:rsidR="00963CFA" w:rsidRPr="00E159D2" w:rsidRDefault="00963CFA" w:rsidP="00963CFA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color w:val="EE0000"/>
        </w:rPr>
      </w:pPr>
      <w:r w:rsidRPr="00E159D2">
        <w:rPr>
          <w:rFonts w:ascii="Times New Roman" w:hAnsi="Times New Roman" w:cs="Times New Roman"/>
          <w:color w:val="EE0000"/>
        </w:rPr>
        <w:t>Even when doing the things that matter to me, I find myself doing them without paying attention. (R) (BA)</w:t>
      </w:r>
    </w:p>
    <w:p w14:paraId="6C11CA56" w14:textId="77777777" w:rsidR="00963CFA" w:rsidRPr="00E159D2" w:rsidRDefault="00963CFA" w:rsidP="00963CFA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color w:val="EE0000"/>
        </w:rPr>
      </w:pPr>
      <w:r w:rsidRPr="00E159D2">
        <w:rPr>
          <w:rFonts w:ascii="Times New Roman" w:hAnsi="Times New Roman" w:cs="Times New Roman"/>
          <w:color w:val="EE0000"/>
        </w:rPr>
        <w:t>I undertake things that are meaningful to me, even when I find it hard to do so. (VA)</w:t>
      </w:r>
    </w:p>
    <w:p w14:paraId="029F5B7D" w14:textId="77777777" w:rsidR="00963CFA" w:rsidRPr="00E159D2" w:rsidRDefault="00963CFA" w:rsidP="00963CFA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color w:val="EE0000"/>
        </w:rPr>
      </w:pPr>
      <w:r w:rsidRPr="00E159D2">
        <w:rPr>
          <w:rFonts w:ascii="Times New Roman" w:hAnsi="Times New Roman" w:cs="Times New Roman"/>
          <w:color w:val="EE0000"/>
        </w:rPr>
        <w:t>I work hard to keep out upsetting feelings. (R) (OE)</w:t>
      </w:r>
    </w:p>
    <w:p w14:paraId="40F53DB8" w14:textId="77777777" w:rsidR="00963CFA" w:rsidRPr="00E159D2" w:rsidRDefault="00963CFA" w:rsidP="00963CFA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color w:val="EE0000"/>
        </w:rPr>
      </w:pPr>
      <w:r w:rsidRPr="00E159D2">
        <w:rPr>
          <w:rFonts w:ascii="Times New Roman" w:hAnsi="Times New Roman" w:cs="Times New Roman"/>
          <w:color w:val="EE0000"/>
        </w:rPr>
        <w:t>It seems I am “running on automatic” without much awareness of what I'm doing. (R) (BA)</w:t>
      </w:r>
    </w:p>
    <w:p w14:paraId="0CF6D1B4" w14:textId="10A910C6" w:rsidR="00963CFA" w:rsidRPr="00E159D2" w:rsidRDefault="00963CFA" w:rsidP="00963CFA">
      <w:pPr>
        <w:pStyle w:val="ListParagraph"/>
        <w:numPr>
          <w:ilvl w:val="0"/>
          <w:numId w:val="2"/>
        </w:numPr>
        <w:pBdr>
          <w:bottom w:val="single" w:sz="4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color w:val="EE0000"/>
        </w:rPr>
      </w:pPr>
      <w:r w:rsidRPr="00E159D2">
        <w:rPr>
          <w:rFonts w:ascii="Times New Roman" w:hAnsi="Times New Roman" w:cs="Times New Roman"/>
          <w:color w:val="EE0000"/>
        </w:rPr>
        <w:t>I can keep going with something when it’s important to me. (VA)</w:t>
      </w:r>
    </w:p>
    <w:p w14:paraId="6CAD05A4" w14:textId="5C3D672E" w:rsidR="000516D3" w:rsidRPr="00E159D2" w:rsidRDefault="0019749F" w:rsidP="00963CFA">
      <w:pPr>
        <w:autoSpaceDE w:val="0"/>
        <w:autoSpaceDN w:val="0"/>
        <w:adjustRightInd w:val="0"/>
        <w:rPr>
          <w:rFonts w:ascii="Times New Roman" w:hAnsi="Times New Roman" w:cs="Times New Roman"/>
          <w:color w:val="EE0000"/>
          <w:kern w:val="0"/>
        </w:rPr>
      </w:pPr>
      <w:r w:rsidRPr="00E159D2">
        <w:rPr>
          <w:rFonts w:ascii="Times New Roman" w:hAnsi="Times New Roman" w:cs="Times New Roman"/>
          <w:i/>
          <w:iCs/>
          <w:color w:val="EE0000"/>
          <w:kern w:val="0"/>
        </w:rPr>
        <w:t>Note</w:t>
      </w:r>
      <w:r w:rsidRPr="00E159D2">
        <w:rPr>
          <w:rFonts w:ascii="Times New Roman" w:hAnsi="Times New Roman" w:cs="Times New Roman"/>
          <w:color w:val="EE0000"/>
          <w:kern w:val="0"/>
        </w:rPr>
        <w:t xml:space="preserve">. </w:t>
      </w:r>
      <w:r w:rsidR="00963CFA" w:rsidRPr="00E159D2">
        <w:rPr>
          <w:rFonts w:ascii="Times New Roman" w:hAnsi="Times New Roman" w:cs="Times New Roman"/>
          <w:color w:val="EE0000"/>
          <w:highlight w:val="white"/>
        </w:rPr>
        <w:t>Items are scored on a 7-point Likert scale ranging from 0 = </w:t>
      </w:r>
      <w:r w:rsidR="00963CFA" w:rsidRPr="00E159D2">
        <w:rPr>
          <w:rFonts w:ascii="Times New Roman" w:hAnsi="Times New Roman" w:cs="Times New Roman"/>
          <w:i/>
          <w:color w:val="EE0000"/>
          <w:highlight w:val="white"/>
        </w:rPr>
        <w:t>strongly disagree</w:t>
      </w:r>
      <w:r w:rsidR="00963CFA" w:rsidRPr="00E159D2">
        <w:rPr>
          <w:rFonts w:ascii="Times New Roman" w:hAnsi="Times New Roman" w:cs="Times New Roman"/>
          <w:color w:val="EE0000"/>
          <w:highlight w:val="white"/>
        </w:rPr>
        <w:t xml:space="preserve"> to 6 = </w:t>
      </w:r>
      <w:r w:rsidR="00963CFA" w:rsidRPr="00E159D2">
        <w:rPr>
          <w:rFonts w:ascii="Times New Roman" w:hAnsi="Times New Roman" w:cs="Times New Roman"/>
          <w:i/>
          <w:color w:val="EE0000"/>
          <w:highlight w:val="white"/>
        </w:rPr>
        <w:t>strongly agree</w:t>
      </w:r>
      <w:r w:rsidRPr="00E159D2">
        <w:rPr>
          <w:rFonts w:ascii="Times New Roman" w:hAnsi="Times New Roman" w:cs="Times New Roman"/>
          <w:color w:val="EE0000"/>
          <w:kern w:val="0"/>
        </w:rPr>
        <w:t xml:space="preserve">. </w:t>
      </w:r>
      <w:r w:rsidR="00963CFA" w:rsidRPr="00E159D2">
        <w:rPr>
          <w:rFonts w:ascii="Times New Roman" w:hAnsi="Times New Roman" w:cs="Times New Roman"/>
          <w:color w:val="EE0000"/>
        </w:rPr>
        <w:t>R = reverse-scored item, BA = Behavioral Awareness factor, OE = Openness to Experience factor, VA = Valued Action factor</w:t>
      </w:r>
      <w:r w:rsidRPr="00E159D2">
        <w:rPr>
          <w:rFonts w:ascii="Times New Roman" w:hAnsi="Times New Roman" w:cs="Times New Roman"/>
          <w:color w:val="EE0000"/>
          <w:kern w:val="0"/>
        </w:rPr>
        <w:t>.</w:t>
      </w:r>
    </w:p>
    <w:p w14:paraId="51BDBB76" w14:textId="77777777" w:rsidR="00963CFA" w:rsidRPr="00963CFA" w:rsidRDefault="00963CFA" w:rsidP="00963CFA">
      <w:pPr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</w:p>
    <w:sectPr w:rsidR="00963CFA" w:rsidRPr="00963C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4F4FB6"/>
    <w:multiLevelType w:val="hybridMultilevel"/>
    <w:tmpl w:val="96EEA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F64784"/>
    <w:multiLevelType w:val="hybridMultilevel"/>
    <w:tmpl w:val="1190330A"/>
    <w:lvl w:ilvl="0" w:tplc="DC346516">
      <w:start w:val="1"/>
      <w:numFmt w:val="decimal"/>
      <w:lvlText w:val="%1."/>
      <w:lvlJc w:val="left"/>
      <w:pPr>
        <w:tabs>
          <w:tab w:val="num" w:pos="36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410154106">
    <w:abstractNumId w:val="1"/>
  </w:num>
  <w:num w:numId="2" w16cid:durableId="1737436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49F"/>
    <w:rsid w:val="0000695D"/>
    <w:rsid w:val="000516D3"/>
    <w:rsid w:val="00130AE6"/>
    <w:rsid w:val="0019749F"/>
    <w:rsid w:val="0023154E"/>
    <w:rsid w:val="00246D68"/>
    <w:rsid w:val="00282B71"/>
    <w:rsid w:val="003028DB"/>
    <w:rsid w:val="0033511F"/>
    <w:rsid w:val="00352460"/>
    <w:rsid w:val="0036443A"/>
    <w:rsid w:val="00384097"/>
    <w:rsid w:val="00445A7D"/>
    <w:rsid w:val="00466579"/>
    <w:rsid w:val="004E13DF"/>
    <w:rsid w:val="005E0CC5"/>
    <w:rsid w:val="005F059D"/>
    <w:rsid w:val="005F3205"/>
    <w:rsid w:val="006164E4"/>
    <w:rsid w:val="00676895"/>
    <w:rsid w:val="0068566E"/>
    <w:rsid w:val="006D2F2E"/>
    <w:rsid w:val="007475F1"/>
    <w:rsid w:val="007E72BF"/>
    <w:rsid w:val="008174DF"/>
    <w:rsid w:val="00840FE0"/>
    <w:rsid w:val="008E6CC5"/>
    <w:rsid w:val="0090764F"/>
    <w:rsid w:val="00931572"/>
    <w:rsid w:val="00963CFA"/>
    <w:rsid w:val="009F5CAA"/>
    <w:rsid w:val="00A66879"/>
    <w:rsid w:val="00AF651E"/>
    <w:rsid w:val="00B51149"/>
    <w:rsid w:val="00BC51E2"/>
    <w:rsid w:val="00C619F2"/>
    <w:rsid w:val="00CA5BF2"/>
    <w:rsid w:val="00CE54B7"/>
    <w:rsid w:val="00CF782D"/>
    <w:rsid w:val="00D05D91"/>
    <w:rsid w:val="00DC05CD"/>
    <w:rsid w:val="00DD00AE"/>
    <w:rsid w:val="00E119F7"/>
    <w:rsid w:val="00E159D2"/>
    <w:rsid w:val="00EC2BC1"/>
    <w:rsid w:val="00EC4B6F"/>
    <w:rsid w:val="00EF6363"/>
    <w:rsid w:val="00F16BCD"/>
    <w:rsid w:val="00F72BE1"/>
    <w:rsid w:val="00F75AEB"/>
    <w:rsid w:val="00F87B8E"/>
    <w:rsid w:val="00FD37D8"/>
    <w:rsid w:val="00FF211B"/>
    <w:rsid w:val="00FF6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A2147A"/>
  <w15:chartTrackingRefBased/>
  <w15:docId w15:val="{ED6550E5-3BEE-FA4C-8632-65B7E6264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963CFA"/>
    <w:pPr>
      <w:widowControl w:val="0"/>
      <w:adjustRightInd w:val="0"/>
      <w:spacing w:line="360" w:lineRule="auto"/>
      <w:jc w:val="both"/>
      <w:textAlignment w:val="baseline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character" w:customStyle="1" w:styleId="BodyText2Char">
    <w:name w:val="Body Text 2 Char"/>
    <w:basedOn w:val="DefaultParagraphFont"/>
    <w:link w:val="BodyText2"/>
    <w:rsid w:val="00963CFA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963C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hristopher</dc:creator>
  <cp:keywords/>
  <dc:description/>
  <cp:lastModifiedBy>Michael Christopher</cp:lastModifiedBy>
  <cp:revision>3</cp:revision>
  <dcterms:created xsi:type="dcterms:W3CDTF">2025-12-15T22:11:00Z</dcterms:created>
  <dcterms:modified xsi:type="dcterms:W3CDTF">2025-12-16T01:26:00Z</dcterms:modified>
</cp:coreProperties>
</file>